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4E68" w:rsidRPr="00311858" w:rsidRDefault="005F4E68" w:rsidP="005F4E68">
      <w:pPr>
        <w:rPr>
          <w:b/>
        </w:rPr>
      </w:pPr>
      <w:proofErr w:type="spellStart"/>
      <w:r>
        <w:rPr>
          <w:b/>
        </w:rPr>
        <w:t>S14</w:t>
      </w:r>
      <w:proofErr w:type="spellEnd"/>
      <w:r>
        <w:rPr>
          <w:b/>
        </w:rPr>
        <w:t xml:space="preserve"> Table</w:t>
      </w:r>
      <w:r w:rsidRPr="00311858">
        <w:rPr>
          <w:b/>
        </w:rPr>
        <w:t>.</w:t>
      </w:r>
      <w:r w:rsidRPr="00311858">
        <w:t xml:space="preserve"> Association of SNPs with </w:t>
      </w:r>
      <w:r>
        <w:t xml:space="preserve">dichotomous </w:t>
      </w:r>
      <w:r w:rsidRPr="00311858">
        <w:t xml:space="preserve">tuberculin skin test status (&lt; versus ≥ </w:t>
      </w:r>
      <w:proofErr w:type="spellStart"/>
      <w:r w:rsidRPr="00311858">
        <w:t>5mm</w:t>
      </w:r>
      <w:proofErr w:type="spellEnd"/>
      <w:r w:rsidRPr="00311858">
        <w:t xml:space="preserve">) and continuous tuberculin skin test induration in the combined cohort using a dominant genetic model; adjusting for 10 principal components, sex, cohort of origin, and missing </w:t>
      </w:r>
      <w:proofErr w:type="spellStart"/>
      <w:r w:rsidRPr="00311858">
        <w:t>IGRA</w:t>
      </w:r>
      <w:proofErr w:type="spellEnd"/>
      <w:r w:rsidRPr="00311858">
        <w:t xml:space="preserve"> </w:t>
      </w:r>
    </w:p>
    <w:p w:rsidR="005F4E68" w:rsidRPr="00311858" w:rsidRDefault="005F4E68" w:rsidP="005F4E68">
      <w:bookmarkStart w:id="0" w:name="_GoBack"/>
      <w:bookmarkEnd w:id="0"/>
    </w:p>
    <w:tbl>
      <w:tblPr>
        <w:tblW w:w="115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5"/>
        <w:gridCol w:w="960"/>
        <w:gridCol w:w="960"/>
        <w:gridCol w:w="960"/>
        <w:gridCol w:w="960"/>
        <w:gridCol w:w="1020"/>
        <w:gridCol w:w="2160"/>
        <w:gridCol w:w="1440"/>
        <w:gridCol w:w="1800"/>
      </w:tblGrid>
      <w:tr w:rsidR="005B1EE6" w:rsidRPr="00311858" w:rsidTr="005B1EE6">
        <w:trPr>
          <w:trHeight w:hRule="exact" w:val="448"/>
        </w:trPr>
        <w:tc>
          <w:tcPr>
            <w:tcW w:w="1153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1EE6" w:rsidRDefault="005B1EE6" w:rsidP="00440BEF">
            <w:pPr>
              <w:jc w:val="center"/>
            </w:pPr>
            <w:proofErr w:type="spellStart"/>
            <w:r>
              <w:t>TST</w:t>
            </w:r>
            <w:proofErr w:type="spellEnd"/>
            <w:r>
              <w:t xml:space="preserve"> Dichotomous Status (</w:t>
            </w:r>
            <w:proofErr w:type="spellStart"/>
            <w:r>
              <w:t>5mm</w:t>
            </w:r>
            <w:proofErr w:type="spellEnd"/>
            <w:r>
              <w:t xml:space="preserve"> threshold)</w:t>
            </w:r>
          </w:p>
        </w:tc>
      </w:tr>
      <w:tr w:rsidR="005F4E68" w:rsidRPr="00311858" w:rsidTr="00440BEF">
        <w:trPr>
          <w:trHeight w:hRule="exact" w:val="60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4E68" w:rsidRPr="00311858" w:rsidRDefault="005F4E68" w:rsidP="00440BEF">
            <w:r w:rsidRPr="00311858">
              <w:t>SN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4E68" w:rsidRPr="00311858" w:rsidRDefault="005F4E68" w:rsidP="00440BEF">
            <w:pPr>
              <w:jc w:val="center"/>
            </w:pPr>
            <w:r w:rsidRPr="00311858">
              <w:t>Chr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4E68" w:rsidRPr="00311858" w:rsidRDefault="005F4E68" w:rsidP="00440BEF">
            <w:pPr>
              <w:jc w:val="center"/>
            </w:pPr>
            <w:r w:rsidRPr="00311858">
              <w:t>Minor Alle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F4E68" w:rsidRPr="00311858" w:rsidRDefault="005F4E68" w:rsidP="00440BEF">
            <w:pPr>
              <w:jc w:val="center"/>
            </w:pPr>
            <w:proofErr w:type="spellStart"/>
            <w:r w:rsidRPr="00311858">
              <w:t>MA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4E68" w:rsidRPr="00311858" w:rsidRDefault="005F4E68" w:rsidP="00440BEF">
            <w:pPr>
              <w:jc w:val="center"/>
            </w:pPr>
            <w:r w:rsidRPr="00311858">
              <w:t>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4E68" w:rsidRPr="00311858" w:rsidRDefault="005F4E68" w:rsidP="00440BEF">
            <w:pPr>
              <w:jc w:val="center"/>
            </w:pPr>
            <w:r w:rsidRPr="00311858">
              <w:t>Odds Ratio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4E68" w:rsidRPr="00311858" w:rsidRDefault="005F4E68" w:rsidP="00440BEF">
            <w:pPr>
              <w:jc w:val="center"/>
            </w:pPr>
            <w:r w:rsidRPr="00311858">
              <w:t>95% Confidence Interv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4E68" w:rsidRPr="00311858" w:rsidRDefault="005F4E68" w:rsidP="00440BEF">
            <w:pPr>
              <w:jc w:val="center"/>
            </w:pPr>
            <w:r w:rsidRPr="00311858">
              <w:t>p valu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4E68" w:rsidRPr="00311858" w:rsidRDefault="005F4E68" w:rsidP="00440BEF">
            <w:pPr>
              <w:jc w:val="center"/>
            </w:pPr>
            <w:r>
              <w:t>Nearest g</w:t>
            </w:r>
            <w:r w:rsidRPr="00311858">
              <w:t>ene</w:t>
            </w:r>
          </w:p>
        </w:tc>
      </w:tr>
      <w:tr w:rsidR="005F4E68" w:rsidRPr="00311858" w:rsidTr="00440BEF">
        <w:trPr>
          <w:trHeight w:hRule="exact" w:val="30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4E68" w:rsidRPr="00311858" w:rsidRDefault="005F4E68" w:rsidP="00440BEF">
            <w:proofErr w:type="spellStart"/>
            <w:r w:rsidRPr="00311858">
              <w:t>rs87735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4E68" w:rsidRPr="00311858" w:rsidRDefault="005F4E68" w:rsidP="00440BEF">
            <w:pPr>
              <w:jc w:val="center"/>
            </w:pPr>
            <w:r w:rsidRPr="00311858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4E68" w:rsidRPr="00311858" w:rsidRDefault="005F4E68" w:rsidP="00440BEF">
            <w:pPr>
              <w:jc w:val="center"/>
            </w:pPr>
            <w:r w:rsidRPr="00311858"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F4E68" w:rsidRPr="00311858" w:rsidRDefault="005F4E68" w:rsidP="00440BEF">
            <w:pPr>
              <w:jc w:val="center"/>
            </w:pPr>
            <w:r w:rsidRPr="00311858">
              <w:t>0.22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4E68" w:rsidRPr="00311858" w:rsidRDefault="005F4E68" w:rsidP="00440BEF">
            <w:pPr>
              <w:jc w:val="center"/>
            </w:pPr>
            <w:r w:rsidRPr="00311858">
              <w:t>4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4E68" w:rsidRPr="008121AD" w:rsidRDefault="005F4E68" w:rsidP="00440BEF">
            <w:pPr>
              <w:jc w:val="center"/>
              <w:rPr>
                <w:highlight w:val="yellow"/>
              </w:rPr>
            </w:pPr>
            <w:r w:rsidRPr="00B853A5">
              <w:t>0.27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4E68" w:rsidRPr="00311858" w:rsidRDefault="005F4E68" w:rsidP="00440BEF">
            <w:pPr>
              <w:jc w:val="center"/>
            </w:pPr>
            <w:r w:rsidRPr="00311858">
              <w:t>(0.17</w:t>
            </w:r>
            <w:r>
              <w:t>2</w:t>
            </w:r>
            <w:r w:rsidRPr="00311858">
              <w:t>, 0.42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4E68" w:rsidRPr="00311858" w:rsidRDefault="005F4E68" w:rsidP="00440BEF">
            <w:pPr>
              <w:jc w:val="center"/>
            </w:pPr>
            <w:proofErr w:type="spellStart"/>
            <w:r w:rsidRPr="00311858">
              <w:t>1.78E</w:t>
            </w:r>
            <w:proofErr w:type="spellEnd"/>
            <w:r w:rsidRPr="00311858">
              <w:t>-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4E68" w:rsidRPr="00311858" w:rsidRDefault="005F4E68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SLC25A48</w:t>
            </w:r>
            <w:proofErr w:type="spellEnd"/>
            <w:r w:rsidRPr="00311858">
              <w:rPr>
                <w:i/>
                <w:iCs/>
              </w:rPr>
              <w:t>/</w:t>
            </w:r>
            <w:proofErr w:type="spellStart"/>
            <w:r w:rsidRPr="00311858">
              <w:rPr>
                <w:i/>
                <w:iCs/>
              </w:rPr>
              <w:t>IL9</w:t>
            </w:r>
            <w:proofErr w:type="spellEnd"/>
          </w:p>
        </w:tc>
      </w:tr>
      <w:tr w:rsidR="005F4E68" w:rsidRPr="00311858" w:rsidTr="00440BEF">
        <w:trPr>
          <w:trHeight w:hRule="exact" w:val="30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4E68" w:rsidRPr="00311858" w:rsidRDefault="005F4E68" w:rsidP="00440BEF">
            <w:proofErr w:type="spellStart"/>
            <w:r w:rsidRPr="00311858">
              <w:t>rs780848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4E68" w:rsidRPr="00311858" w:rsidRDefault="005F4E68" w:rsidP="00440BEF">
            <w:pPr>
              <w:jc w:val="center"/>
            </w:pPr>
            <w:r w:rsidRPr="00311858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4E68" w:rsidRPr="00311858" w:rsidRDefault="005F4E68" w:rsidP="00440BEF">
            <w:pPr>
              <w:jc w:val="center"/>
            </w:pPr>
            <w:r w:rsidRPr="00311858"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F4E68" w:rsidRPr="00311858" w:rsidRDefault="005F4E68" w:rsidP="00440BEF">
            <w:pPr>
              <w:jc w:val="center"/>
            </w:pPr>
            <w:r w:rsidRPr="00311858">
              <w:t>0.21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4E68" w:rsidRPr="00311858" w:rsidRDefault="005F4E68" w:rsidP="00440BEF">
            <w:pPr>
              <w:jc w:val="center"/>
            </w:pPr>
            <w:r w:rsidRPr="00311858">
              <w:t>4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4E68" w:rsidRPr="00311858" w:rsidRDefault="005F4E68" w:rsidP="00440BEF">
            <w:pPr>
              <w:jc w:val="center"/>
            </w:pPr>
            <w:r w:rsidRPr="00311858">
              <w:t>2.54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4E68" w:rsidRPr="00311858" w:rsidRDefault="005F4E68" w:rsidP="00440BEF">
            <w:pPr>
              <w:jc w:val="center"/>
            </w:pPr>
            <w:r w:rsidRPr="00311858">
              <w:t>(1.641, 3.94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4E68" w:rsidRPr="00311858" w:rsidRDefault="005F4E68" w:rsidP="00440BEF">
            <w:pPr>
              <w:jc w:val="center"/>
            </w:pPr>
            <w:proofErr w:type="spellStart"/>
            <w:r w:rsidRPr="00311858">
              <w:t>3.00E</w:t>
            </w:r>
            <w:proofErr w:type="spellEnd"/>
            <w:r w:rsidRPr="00311858">
              <w:t>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4E68" w:rsidRPr="00311858" w:rsidRDefault="005F4E68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oc340268</w:t>
            </w:r>
            <w:proofErr w:type="spellEnd"/>
          </w:p>
        </w:tc>
      </w:tr>
      <w:tr w:rsidR="005F4E68" w:rsidRPr="00311858" w:rsidTr="005B1EE6">
        <w:trPr>
          <w:trHeight w:hRule="exact" w:val="30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4E68" w:rsidRPr="00311858" w:rsidRDefault="005F4E68" w:rsidP="00440BEF">
            <w:proofErr w:type="spellStart"/>
            <w:r w:rsidRPr="00311858">
              <w:t>rs1278160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4E68" w:rsidRPr="00311858" w:rsidRDefault="005F4E68" w:rsidP="00440BEF">
            <w:pPr>
              <w:jc w:val="center"/>
            </w:pPr>
            <w:r w:rsidRPr="00311858"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4E68" w:rsidRPr="00311858" w:rsidRDefault="005F4E68" w:rsidP="00440BEF">
            <w:pPr>
              <w:jc w:val="center"/>
            </w:pPr>
            <w:r w:rsidRPr="00311858"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F4E68" w:rsidRPr="00311858" w:rsidRDefault="005F4E68" w:rsidP="00440BEF">
            <w:pPr>
              <w:jc w:val="center"/>
            </w:pPr>
            <w:r w:rsidRPr="00311858">
              <w:t>0.32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4E68" w:rsidRPr="00311858" w:rsidRDefault="005F4E68" w:rsidP="00440BEF">
            <w:pPr>
              <w:jc w:val="center"/>
            </w:pPr>
            <w:r w:rsidRPr="00311858">
              <w:t>4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4E68" w:rsidRPr="00311858" w:rsidRDefault="005F4E68" w:rsidP="00440BEF">
            <w:pPr>
              <w:jc w:val="center"/>
            </w:pPr>
            <w:r w:rsidRPr="00311858">
              <w:t>0.41</w:t>
            </w:r>
            <w: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4E68" w:rsidRPr="00311858" w:rsidRDefault="005F4E68" w:rsidP="00440BEF">
            <w:pPr>
              <w:jc w:val="center"/>
            </w:pPr>
            <w:r w:rsidRPr="00311858">
              <w:t>(0.27</w:t>
            </w:r>
            <w:r>
              <w:t>2</w:t>
            </w:r>
            <w:r w:rsidRPr="00311858">
              <w:t>, 0.63</w:t>
            </w:r>
            <w:r>
              <w:t>3</w:t>
            </w:r>
            <w:r w:rsidRPr="00311858"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4E68" w:rsidRPr="00311858" w:rsidRDefault="005F4E68" w:rsidP="00440BEF">
            <w:pPr>
              <w:jc w:val="center"/>
            </w:pPr>
            <w:proofErr w:type="spellStart"/>
            <w:r w:rsidRPr="00311858">
              <w:t>4.37E</w:t>
            </w:r>
            <w:proofErr w:type="spellEnd"/>
            <w:r w:rsidRPr="00311858">
              <w:t>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4E68" w:rsidRPr="00311858" w:rsidRDefault="005F4E68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C10orf93</w:t>
            </w:r>
            <w:proofErr w:type="spellEnd"/>
          </w:p>
        </w:tc>
      </w:tr>
      <w:tr w:rsidR="005F4E68" w:rsidRPr="00311858" w:rsidTr="005B1EE6">
        <w:trPr>
          <w:trHeight w:hRule="exact" w:val="302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4E68" w:rsidRPr="00311858" w:rsidRDefault="005F4E68" w:rsidP="00440BEF">
            <w:proofErr w:type="spellStart"/>
            <w:r w:rsidRPr="00311858">
              <w:t>rs2389096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4E68" w:rsidRPr="00311858" w:rsidRDefault="005F4E68" w:rsidP="00440BEF">
            <w:pPr>
              <w:jc w:val="center"/>
            </w:pPr>
            <w:r w:rsidRPr="00311858"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4E68" w:rsidRPr="00311858" w:rsidRDefault="005F4E68" w:rsidP="00440BEF">
            <w:pPr>
              <w:jc w:val="center"/>
            </w:pPr>
            <w:r w:rsidRPr="00311858"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F4E68" w:rsidRPr="00311858" w:rsidRDefault="005F4E68" w:rsidP="00440BEF">
            <w:pPr>
              <w:jc w:val="center"/>
            </w:pPr>
            <w:r w:rsidRPr="00311858">
              <w:t>0.23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4E68" w:rsidRPr="00311858" w:rsidRDefault="005F4E68" w:rsidP="00440BEF">
            <w:pPr>
              <w:jc w:val="center"/>
            </w:pPr>
            <w:r w:rsidRPr="00311858">
              <w:t>46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4E68" w:rsidRPr="00311858" w:rsidRDefault="005F4E68" w:rsidP="00440BEF">
            <w:pPr>
              <w:jc w:val="center"/>
            </w:pPr>
            <w:r w:rsidRPr="00311858">
              <w:t>2.47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4E68" w:rsidRPr="00311858" w:rsidRDefault="005F4E68" w:rsidP="00440BEF">
            <w:pPr>
              <w:jc w:val="center"/>
            </w:pPr>
            <w:r w:rsidRPr="00311858">
              <w:t>(1.602, 3.828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4E68" w:rsidRPr="00311858" w:rsidRDefault="005F4E68" w:rsidP="00440BEF">
            <w:pPr>
              <w:jc w:val="center"/>
            </w:pPr>
            <w:proofErr w:type="spellStart"/>
            <w:r w:rsidRPr="00311858">
              <w:t>4.49E</w:t>
            </w:r>
            <w:proofErr w:type="spellEnd"/>
            <w:r w:rsidRPr="00311858">
              <w:t>-0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4E68" w:rsidRPr="00311858" w:rsidRDefault="005F4E68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GPC6</w:t>
            </w:r>
            <w:proofErr w:type="spellEnd"/>
          </w:p>
        </w:tc>
      </w:tr>
      <w:tr w:rsidR="005B1EE6" w:rsidRPr="00311858" w:rsidTr="005B1EE6">
        <w:trPr>
          <w:trHeight w:hRule="exact" w:val="302"/>
        </w:trPr>
        <w:tc>
          <w:tcPr>
            <w:tcW w:w="1153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1EE6" w:rsidRPr="0065101F" w:rsidRDefault="005B1EE6" w:rsidP="005B1EE6">
            <w:pPr>
              <w:jc w:val="center"/>
              <w:rPr>
                <w:iCs/>
              </w:rPr>
            </w:pPr>
            <w:r w:rsidRPr="0065101F">
              <w:rPr>
                <w:iCs/>
              </w:rPr>
              <w:t xml:space="preserve">Continuous </w:t>
            </w:r>
            <w:proofErr w:type="spellStart"/>
            <w:r w:rsidRPr="0065101F">
              <w:rPr>
                <w:iCs/>
              </w:rPr>
              <w:t>TST</w:t>
            </w:r>
            <w:proofErr w:type="spellEnd"/>
            <w:r w:rsidRPr="0065101F">
              <w:rPr>
                <w:iCs/>
              </w:rPr>
              <w:t xml:space="preserve"> induration</w:t>
            </w:r>
          </w:p>
        </w:tc>
      </w:tr>
      <w:tr w:rsidR="005B1EE6" w:rsidRPr="00311858" w:rsidTr="005B1EE6">
        <w:trPr>
          <w:trHeight w:hRule="exact" w:val="302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1EE6" w:rsidRPr="00311858" w:rsidRDefault="005B1EE6" w:rsidP="005B1EE6">
            <w:proofErr w:type="spellStart"/>
            <w:r w:rsidRPr="00311858">
              <w:t>rs877356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1EE6" w:rsidRPr="00311858" w:rsidRDefault="005B1EE6" w:rsidP="005B1EE6">
            <w:pPr>
              <w:jc w:val="center"/>
            </w:pPr>
            <w:r w:rsidRPr="00311858"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1EE6" w:rsidRPr="00311858" w:rsidRDefault="005B1EE6" w:rsidP="005B1EE6">
            <w:pPr>
              <w:jc w:val="center"/>
            </w:pPr>
            <w:r w:rsidRPr="00311858"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B1EE6" w:rsidRPr="00311858" w:rsidRDefault="005B1EE6" w:rsidP="005B1EE6">
            <w:pPr>
              <w:jc w:val="center"/>
            </w:pPr>
            <w:r w:rsidRPr="00311858">
              <w:t>0.22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1EE6" w:rsidRPr="00311858" w:rsidRDefault="005B1EE6" w:rsidP="005B1EE6">
            <w:pPr>
              <w:jc w:val="center"/>
            </w:pPr>
            <w:r w:rsidRPr="00311858">
              <w:t>46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1EE6" w:rsidRPr="00311858" w:rsidRDefault="005B1EE6" w:rsidP="005B1EE6">
            <w:pPr>
              <w:jc w:val="center"/>
            </w:pPr>
            <w:r w:rsidRPr="00311858">
              <w:t>-4.09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1EE6" w:rsidRPr="00311858" w:rsidRDefault="005B1EE6" w:rsidP="005B1EE6">
            <w:pPr>
              <w:jc w:val="center"/>
            </w:pPr>
            <w:r w:rsidRPr="00311858">
              <w:t>(-5.501, -2.68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1EE6" w:rsidRPr="00311858" w:rsidRDefault="005B1EE6" w:rsidP="005B1EE6">
            <w:pPr>
              <w:jc w:val="center"/>
            </w:pPr>
            <w:proofErr w:type="spellStart"/>
            <w:r w:rsidRPr="00311858">
              <w:t>2.12E</w:t>
            </w:r>
            <w:proofErr w:type="spellEnd"/>
            <w:r w:rsidRPr="00311858">
              <w:t>-0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1EE6" w:rsidRPr="00311858" w:rsidRDefault="005B1EE6" w:rsidP="005B1EE6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SLC25A48</w:t>
            </w:r>
            <w:proofErr w:type="spellEnd"/>
            <w:r w:rsidRPr="00311858">
              <w:rPr>
                <w:i/>
                <w:iCs/>
              </w:rPr>
              <w:t>/</w:t>
            </w:r>
            <w:proofErr w:type="spellStart"/>
            <w:r w:rsidRPr="00311858">
              <w:rPr>
                <w:i/>
                <w:iCs/>
              </w:rPr>
              <w:t>IL9</w:t>
            </w:r>
            <w:proofErr w:type="spellEnd"/>
          </w:p>
        </w:tc>
      </w:tr>
      <w:tr w:rsidR="005B1EE6" w:rsidRPr="00311858" w:rsidTr="00440BEF">
        <w:trPr>
          <w:trHeight w:hRule="exact" w:val="30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1EE6" w:rsidRPr="00311858" w:rsidRDefault="005B1EE6" w:rsidP="005B1EE6">
            <w:proofErr w:type="spellStart"/>
            <w:r w:rsidRPr="00311858">
              <w:t>rs697455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1EE6" w:rsidRPr="00311858" w:rsidRDefault="005B1EE6" w:rsidP="005B1EE6">
            <w:pPr>
              <w:jc w:val="center"/>
            </w:pPr>
            <w:r w:rsidRPr="00311858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1EE6" w:rsidRPr="00311858" w:rsidRDefault="005B1EE6" w:rsidP="005B1EE6">
            <w:pPr>
              <w:jc w:val="center"/>
            </w:pPr>
            <w:r w:rsidRPr="00311858"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1EE6" w:rsidRPr="00311858" w:rsidRDefault="005B1EE6" w:rsidP="005B1EE6">
            <w:pPr>
              <w:jc w:val="center"/>
            </w:pPr>
            <w:r w:rsidRPr="00311858">
              <w:t>0.26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1EE6" w:rsidRPr="00311858" w:rsidRDefault="005B1EE6" w:rsidP="005B1EE6">
            <w:pPr>
              <w:jc w:val="center"/>
            </w:pPr>
            <w:r w:rsidRPr="00311858">
              <w:t>4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1EE6" w:rsidRPr="00311858" w:rsidRDefault="005B1EE6" w:rsidP="005B1EE6">
            <w:pPr>
              <w:jc w:val="center"/>
            </w:pPr>
            <w:r w:rsidRPr="00311858">
              <w:t>-3.06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1EE6" w:rsidRPr="00311858" w:rsidRDefault="005B1EE6" w:rsidP="005B1EE6">
            <w:pPr>
              <w:jc w:val="center"/>
            </w:pPr>
            <w:r w:rsidRPr="00311858">
              <w:t>(-4.473, -1.65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1EE6" w:rsidRPr="00311858" w:rsidRDefault="005B1EE6" w:rsidP="005B1EE6">
            <w:pPr>
              <w:jc w:val="center"/>
            </w:pPr>
            <w:proofErr w:type="spellStart"/>
            <w:r w:rsidRPr="00311858">
              <w:t>2.44E</w:t>
            </w:r>
            <w:proofErr w:type="spellEnd"/>
            <w:r w:rsidRPr="00311858">
              <w:t>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1EE6" w:rsidRPr="00311858" w:rsidRDefault="005B1EE6" w:rsidP="005B1EE6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oc100128056</w:t>
            </w:r>
            <w:proofErr w:type="spellEnd"/>
          </w:p>
        </w:tc>
      </w:tr>
      <w:tr w:rsidR="005B1EE6" w:rsidRPr="00311858" w:rsidTr="00440BEF">
        <w:trPr>
          <w:trHeight w:hRule="exact" w:val="30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1EE6" w:rsidRPr="00311858" w:rsidRDefault="005B1EE6" w:rsidP="005B1EE6">
            <w:proofErr w:type="spellStart"/>
            <w:r w:rsidRPr="00311858">
              <w:t>rs238909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1EE6" w:rsidRPr="00311858" w:rsidRDefault="005B1EE6" w:rsidP="005B1EE6">
            <w:pPr>
              <w:jc w:val="center"/>
            </w:pPr>
            <w:r w:rsidRPr="00311858"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1EE6" w:rsidRPr="00311858" w:rsidRDefault="005B1EE6" w:rsidP="005B1EE6">
            <w:pPr>
              <w:jc w:val="center"/>
            </w:pPr>
            <w:r w:rsidRPr="00311858"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1EE6" w:rsidRPr="00311858" w:rsidRDefault="005B1EE6" w:rsidP="005B1EE6">
            <w:pPr>
              <w:jc w:val="center"/>
            </w:pPr>
            <w:r w:rsidRPr="00311858">
              <w:t>0.23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1EE6" w:rsidRPr="00311858" w:rsidRDefault="005B1EE6" w:rsidP="005B1EE6">
            <w:pPr>
              <w:jc w:val="center"/>
            </w:pPr>
            <w:r w:rsidRPr="00311858">
              <w:t>4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1EE6" w:rsidRPr="00311858" w:rsidRDefault="005B1EE6" w:rsidP="005B1EE6">
            <w:pPr>
              <w:jc w:val="center"/>
            </w:pPr>
            <w:r w:rsidRPr="00311858">
              <w:t>3.06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1EE6" w:rsidRPr="00311858" w:rsidRDefault="005B1EE6" w:rsidP="005B1EE6">
            <w:pPr>
              <w:jc w:val="center"/>
            </w:pPr>
            <w:r w:rsidRPr="00311858">
              <w:t>(1.624, 4.50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1EE6" w:rsidRPr="00311858" w:rsidRDefault="005B1EE6" w:rsidP="005B1EE6">
            <w:pPr>
              <w:jc w:val="center"/>
            </w:pPr>
            <w:proofErr w:type="spellStart"/>
            <w:r w:rsidRPr="00311858">
              <w:t>3.68E</w:t>
            </w:r>
            <w:proofErr w:type="spellEnd"/>
            <w:r w:rsidRPr="00311858">
              <w:t>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1EE6" w:rsidRPr="00311858" w:rsidRDefault="005B1EE6" w:rsidP="005B1EE6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GPC6</w:t>
            </w:r>
            <w:proofErr w:type="spellEnd"/>
          </w:p>
        </w:tc>
      </w:tr>
      <w:tr w:rsidR="005B1EE6" w:rsidRPr="00311858" w:rsidTr="00440BEF">
        <w:trPr>
          <w:trHeight w:hRule="exact" w:val="30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1EE6" w:rsidRPr="00311858" w:rsidRDefault="005B1EE6" w:rsidP="005B1EE6">
            <w:proofErr w:type="spellStart"/>
            <w:r w:rsidRPr="00311858">
              <w:t>rs723955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1EE6" w:rsidRPr="00311858" w:rsidRDefault="005B1EE6" w:rsidP="005B1EE6">
            <w:pPr>
              <w:jc w:val="center"/>
            </w:pPr>
            <w:r w:rsidRPr="00311858"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1EE6" w:rsidRPr="00311858" w:rsidRDefault="005B1EE6" w:rsidP="005B1EE6">
            <w:pPr>
              <w:jc w:val="center"/>
            </w:pPr>
            <w:r w:rsidRPr="00311858"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B1EE6" w:rsidRPr="00311858" w:rsidRDefault="005B1EE6" w:rsidP="005B1EE6">
            <w:pPr>
              <w:jc w:val="center"/>
            </w:pPr>
            <w:r w:rsidRPr="00311858">
              <w:t>0.28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1EE6" w:rsidRPr="00311858" w:rsidRDefault="005B1EE6" w:rsidP="005B1EE6">
            <w:pPr>
              <w:jc w:val="center"/>
            </w:pPr>
            <w:r w:rsidRPr="00311858">
              <w:t>4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1EE6" w:rsidRPr="00311858" w:rsidRDefault="005B1EE6" w:rsidP="005B1EE6">
            <w:pPr>
              <w:jc w:val="center"/>
            </w:pPr>
            <w:r w:rsidRPr="00311858">
              <w:t>-3.00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1EE6" w:rsidRPr="00311858" w:rsidRDefault="005B1EE6" w:rsidP="005B1EE6">
            <w:pPr>
              <w:jc w:val="center"/>
            </w:pPr>
            <w:r w:rsidRPr="00311858">
              <w:t>(-4.423, -1.58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1EE6" w:rsidRPr="00311858" w:rsidRDefault="005B1EE6" w:rsidP="005B1EE6">
            <w:pPr>
              <w:jc w:val="center"/>
            </w:pPr>
            <w:proofErr w:type="spellStart"/>
            <w:r w:rsidRPr="00311858">
              <w:t>4.08E</w:t>
            </w:r>
            <w:proofErr w:type="spellEnd"/>
            <w:r w:rsidRPr="00311858">
              <w:t>-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1EE6" w:rsidRPr="00311858" w:rsidRDefault="005B1EE6" w:rsidP="005B1EE6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C18orf10</w:t>
            </w:r>
            <w:proofErr w:type="spellEnd"/>
          </w:p>
        </w:tc>
      </w:tr>
    </w:tbl>
    <w:p w:rsidR="005F4E68" w:rsidRPr="00311858" w:rsidRDefault="005F4E68" w:rsidP="005F4E68"/>
    <w:p w:rsidR="005F4E68" w:rsidRPr="00311858" w:rsidRDefault="005F4E68" w:rsidP="005F4E68"/>
    <w:p w:rsidR="0013568B" w:rsidRDefault="005B1EE6"/>
    <w:sectPr w:rsidR="0013568B" w:rsidSect="005F4E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E68"/>
    <w:rsid w:val="004C5D25"/>
    <w:rsid w:val="005B1EE6"/>
    <w:rsid w:val="005F4E68"/>
    <w:rsid w:val="00724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5FA5F"/>
  <w15:chartTrackingRefBased/>
  <w15:docId w15:val="{838966D9-279E-42BA-AAC3-D22D72D17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E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2</cp:revision>
  <dcterms:created xsi:type="dcterms:W3CDTF">2017-06-09T19:37:00Z</dcterms:created>
  <dcterms:modified xsi:type="dcterms:W3CDTF">2017-06-09T19:37:00Z</dcterms:modified>
</cp:coreProperties>
</file>